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E7280" w14:textId="794B1F4A" w:rsidR="00CA4337" w:rsidRDefault="00061FE3">
      <w:r>
        <w:rPr>
          <w:noProof/>
        </w:rPr>
        <w:drawing>
          <wp:inline distT="0" distB="0" distL="0" distR="0" wp14:anchorId="51FC42EE" wp14:editId="7BCD600B">
            <wp:extent cx="5943600" cy="4748530"/>
            <wp:effectExtent l="0" t="0" r="0" b="0"/>
            <wp:docPr id="2030158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15883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3BC0D" w14:textId="77777777" w:rsidR="00061FE3" w:rsidRDefault="00061FE3" w:rsidP="00061F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 PPAR signaling pathway. </w:t>
      </w:r>
      <w:r>
        <w:rPr>
          <w:rFonts w:ascii="Times New Roman" w:hAnsi="Times New Roman" w:cs="Times New Roman" w:hint="eastAsia"/>
          <w:sz w:val="24"/>
          <w:szCs w:val="24"/>
        </w:rPr>
        <w:t>The red four-pointed stars represent differential genes enriched in this pathway.</w:t>
      </w:r>
    </w:p>
    <w:p w14:paraId="01AC6079" w14:textId="306CDEF8" w:rsidR="00061FE3" w:rsidRDefault="00061FE3"/>
    <w:sectPr w:rsidR="00061F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E3"/>
    <w:rsid w:val="00061FE3"/>
    <w:rsid w:val="00645F3F"/>
    <w:rsid w:val="009D1C57"/>
    <w:rsid w:val="00CA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0B3A"/>
  <w15:chartTrackingRefBased/>
  <w15:docId w15:val="{399C63D2-FC04-4508-A418-7091540BB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3-11-06T11:31:00Z</dcterms:created>
  <dcterms:modified xsi:type="dcterms:W3CDTF">2023-11-06T12:26:00Z</dcterms:modified>
</cp:coreProperties>
</file>